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869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59"/>
        <w:gridCol w:w="4104"/>
        <w:gridCol w:w="1984"/>
        <w:gridCol w:w="1843"/>
      </w:tblGrid>
      <w:tr w:rsidR="002A6E19" w:rsidRPr="00390743" w14:paraId="0E3215E5" w14:textId="77777777" w:rsidTr="000C0DF6">
        <w:trPr>
          <w:trHeight w:val="360"/>
        </w:trPr>
        <w:tc>
          <w:tcPr>
            <w:tcW w:w="869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42952" w14:textId="1C093ADA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Table.</w:t>
            </w:r>
            <w:r w:rsidR="00684DDA"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 xml:space="preserve"> 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S1 Most common primary reason for admission</w:t>
            </w:r>
          </w:p>
        </w:tc>
      </w:tr>
      <w:tr w:rsidR="002A6E19" w:rsidRPr="00390743" w14:paraId="0D267080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7EA345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4A66EF" w14:textId="77777777" w:rsidR="002A6E19" w:rsidRPr="00390743" w:rsidRDefault="002A6E19" w:rsidP="000C0DF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BA2A3" w14:textId="77777777" w:rsidR="002A6E19" w:rsidRPr="00390743" w:rsidRDefault="002A6E19" w:rsidP="000C0DF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7B0973" w14:textId="77777777" w:rsidR="002A6E19" w:rsidRPr="00390743" w:rsidRDefault="002A6E19" w:rsidP="000C0DF6">
            <w:pPr>
              <w:widowControl/>
              <w:jc w:val="left"/>
              <w:rPr>
                <w:rFonts w:ascii="Arial" w:eastAsia="Times New Roman" w:hAnsi="Arial" w:cs="Arial"/>
                <w:kern w:val="0"/>
                <w:sz w:val="24"/>
                <w:szCs w:val="24"/>
                <w14:ligatures w14:val="none"/>
              </w:rPr>
            </w:pPr>
          </w:p>
        </w:tc>
      </w:tr>
      <w:tr w:rsidR="002A6E19" w:rsidRPr="00390743" w14:paraId="7E7231F5" w14:textId="77777777" w:rsidTr="000C0DF6">
        <w:trPr>
          <w:trHeight w:val="396"/>
        </w:trPr>
        <w:tc>
          <w:tcPr>
            <w:tcW w:w="7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B68B4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Rank</w:t>
            </w:r>
          </w:p>
        </w:tc>
        <w:tc>
          <w:tcPr>
            <w:tcW w:w="4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B2100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Major diagnostic category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FDEBE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F8370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%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a</w:t>
            </w:r>
          </w:p>
        </w:tc>
      </w:tr>
      <w:tr w:rsidR="002A6E19" w:rsidRPr="00390743" w14:paraId="11598F7A" w14:textId="77777777" w:rsidTr="000C0DF6">
        <w:trPr>
          <w:trHeight w:val="360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36EC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41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D9BFC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Stroke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0EB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EE87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1.3</w:t>
            </w:r>
          </w:p>
        </w:tc>
      </w:tr>
      <w:tr w:rsidR="002A6E19" w:rsidRPr="00390743" w14:paraId="7EEB401B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1F82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A299D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Urinary tract infect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5B6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D6F1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.9</w:t>
            </w:r>
          </w:p>
        </w:tc>
      </w:tr>
      <w:tr w:rsidR="002A6E19" w:rsidRPr="00390743" w14:paraId="6CC5B639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756F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F8DF5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Loss of appetit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5B62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372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.3</w:t>
            </w:r>
          </w:p>
        </w:tc>
      </w:tr>
      <w:tr w:rsidR="002A6E19" w:rsidRPr="00390743" w14:paraId="0F7B7772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877D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6BE12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Pneumon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958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31F7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.0</w:t>
            </w:r>
          </w:p>
        </w:tc>
      </w:tr>
      <w:tr w:rsidR="002A6E19" w:rsidRPr="00390743" w14:paraId="7D387D34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2080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A2C62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Dement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5AED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2AA3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7.0</w:t>
            </w:r>
          </w:p>
        </w:tc>
      </w:tr>
      <w:tr w:rsidR="002A6E19" w:rsidRPr="00390743" w14:paraId="50D3D65A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83EC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5C0C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Collagen diseas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E11E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180B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</w:tr>
      <w:tr w:rsidR="002A6E19" w:rsidRPr="00390743" w14:paraId="5A46B4F8" w14:textId="77777777" w:rsidTr="000C0DF6">
        <w:trPr>
          <w:trHeight w:val="396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32DC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051DB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Sepsis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4"/>
                <w:szCs w:val="24"/>
                <w:vertAlign w:val="superscript"/>
                <w14:ligatures w14:val="none"/>
              </w:rPr>
              <w:t>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1369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83E9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4.7</w:t>
            </w:r>
          </w:p>
        </w:tc>
      </w:tr>
      <w:tr w:rsidR="002A6E19" w:rsidRPr="00390743" w14:paraId="7B62FA0E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98740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69770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Gastrointestinal disorde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C80D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6F00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.9</w:t>
            </w:r>
          </w:p>
        </w:tc>
      </w:tr>
      <w:tr w:rsidR="002A6E19" w:rsidRPr="00390743" w14:paraId="181202AC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FF03C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41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FF19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Electrolyte disturbance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18A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FBB5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.9</w:t>
            </w:r>
          </w:p>
        </w:tc>
      </w:tr>
      <w:tr w:rsidR="002A6E19" w:rsidRPr="00390743" w14:paraId="391DC4FC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FD37B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4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4EEF92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Heart failure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49A58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1198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4"/>
                <w:szCs w:val="24"/>
                <w14:ligatures w14:val="none"/>
              </w:rPr>
              <w:t>3.5</w:t>
            </w:r>
          </w:p>
        </w:tc>
      </w:tr>
      <w:tr w:rsidR="002A6E19" w:rsidRPr="00390743" w14:paraId="04CE20BF" w14:textId="77777777" w:rsidTr="000C0DF6">
        <w:trPr>
          <w:trHeight w:val="360"/>
        </w:trPr>
        <w:tc>
          <w:tcPr>
            <w:tcW w:w="7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C912" w14:textId="77777777" w:rsidR="002A6E19" w:rsidRPr="00390743" w:rsidRDefault="002A6E19" w:rsidP="000C0DF6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7931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082FF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Proportion of cases in relation to total number of admissions (n=257).</w:t>
            </w:r>
          </w:p>
        </w:tc>
      </w:tr>
      <w:tr w:rsidR="002A6E19" w:rsidRPr="00390743" w14:paraId="05E77F0C" w14:textId="77777777" w:rsidTr="000C0DF6">
        <w:trPr>
          <w:trHeight w:val="360"/>
        </w:trPr>
        <w:tc>
          <w:tcPr>
            <w:tcW w:w="7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E406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793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AB390" w14:textId="77777777" w:rsidR="002A6E19" w:rsidRPr="00390743" w:rsidRDefault="002A6E19" w:rsidP="000C0DF6">
            <w:pPr>
              <w:widowControl/>
              <w:ind w:left="210" w:hangingChars="100" w:hanging="210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  <w14:ligatures w14:val="none"/>
              </w:rPr>
              <w:t>b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Sepsis took precedence as the disease. For example, sepsis as a result of urinary tract infection was classified as sepsis.</w:t>
            </w:r>
          </w:p>
        </w:tc>
      </w:tr>
    </w:tbl>
    <w:p w14:paraId="1D0199D9" w14:textId="77777777" w:rsidR="002A6E19" w:rsidRPr="00390743" w:rsidRDefault="002A6E19" w:rsidP="002A6E19">
      <w:pPr>
        <w:rPr>
          <w:rFonts w:ascii="Arial" w:hAnsi="Arial" w:cs="Arial"/>
          <w:sz w:val="24"/>
          <w:szCs w:val="24"/>
        </w:rPr>
      </w:pPr>
    </w:p>
    <w:p w14:paraId="6177CCEE" w14:textId="77777777" w:rsidR="002A6E19" w:rsidRPr="00390743" w:rsidRDefault="002A6E19" w:rsidP="002A6E19"/>
    <w:p w14:paraId="2E6B9606" w14:textId="44BDBC9C" w:rsidR="002A6E19" w:rsidRPr="00390743" w:rsidRDefault="002A6E19"/>
    <w:p w14:paraId="3DF98443" w14:textId="77777777" w:rsidR="002A6E19" w:rsidRPr="00390743" w:rsidRDefault="002A6E19">
      <w:pPr>
        <w:widowControl/>
        <w:jc w:val="left"/>
      </w:pPr>
      <w:r w:rsidRPr="00390743">
        <w:br w:type="page"/>
      </w:r>
    </w:p>
    <w:tbl>
      <w:tblPr>
        <w:tblpPr w:leftFromText="142" w:rightFromText="142" w:vertAnchor="text" w:tblpY="1"/>
        <w:tblOverlap w:val="never"/>
        <w:tblW w:w="895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663"/>
        <w:gridCol w:w="1593"/>
        <w:gridCol w:w="1666"/>
        <w:gridCol w:w="992"/>
        <w:gridCol w:w="43"/>
      </w:tblGrid>
      <w:tr w:rsidR="002A6E19" w:rsidRPr="00390743" w14:paraId="62673508" w14:textId="77777777" w:rsidTr="000C0DF6">
        <w:trPr>
          <w:gridAfter w:val="1"/>
          <w:wAfter w:w="43" w:type="dxa"/>
          <w:trHeight w:val="276"/>
        </w:trPr>
        <w:tc>
          <w:tcPr>
            <w:tcW w:w="89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CCF1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bookmarkStart w:id="0" w:name="_Hlk163469027"/>
            <w:r w:rsidRPr="0039074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able</w:t>
            </w:r>
            <w:r w:rsidRPr="00390743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  <w14:ligatures w14:val="none"/>
              </w:rPr>
              <w:t xml:space="preserve"> S2</w:t>
            </w:r>
            <w:r w:rsidRPr="0039074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.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Comparisons of baseline characteristics between included and excluded patients</w:t>
            </w:r>
          </w:p>
        </w:tc>
      </w:tr>
      <w:tr w:rsidR="002A6E19" w:rsidRPr="00390743" w14:paraId="3659B193" w14:textId="77777777" w:rsidTr="000C0DF6">
        <w:trPr>
          <w:gridAfter w:val="1"/>
          <w:wAfter w:w="43" w:type="dxa"/>
          <w:trHeight w:val="276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A5AEF" w14:textId="77777777" w:rsidR="002A6E19" w:rsidRPr="00390743" w:rsidRDefault="002A6E19" w:rsidP="000C0DF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534D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B6799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21C05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2A6E19" w:rsidRPr="00390743" w14:paraId="50C1469C" w14:textId="77777777" w:rsidTr="000C0DF6">
        <w:trPr>
          <w:gridAfter w:val="1"/>
          <w:wAfter w:w="43" w:type="dxa"/>
          <w:trHeight w:val="636"/>
        </w:trPr>
        <w:tc>
          <w:tcPr>
            <w:tcW w:w="4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9FE325D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7DEEB16" w14:textId="40CF1A7E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Included</w:t>
            </w:r>
            <w:r w:rsidR="006E097B" w:rsidRPr="00390743">
              <w:rPr>
                <w:rFonts w:ascii="游ゴシック" w:eastAsia="游ゴシック" w:hAnsi="游ゴシック" w:cs="Arial"/>
                <w:color w:val="000000"/>
                <w:kern w:val="0"/>
                <w:sz w:val="22"/>
                <w14:ligatures w14:val="none"/>
              </w:rPr>
              <w:t xml:space="preserve">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(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n=257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DED618A" w14:textId="5CA4B5E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Excluded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n=223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CDF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p</w:t>
            </w:r>
          </w:p>
        </w:tc>
      </w:tr>
      <w:tr w:rsidR="002A6E19" w:rsidRPr="00390743" w14:paraId="555455D5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BEAC69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ge, year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E8F48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84.7 ±5.8</w:t>
            </w:r>
          </w:p>
        </w:tc>
        <w:tc>
          <w:tcPr>
            <w:tcW w:w="1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FA150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85.8 ±5.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0628B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040 </w:t>
            </w:r>
          </w:p>
        </w:tc>
      </w:tr>
      <w:tr w:rsidR="002A6E19" w:rsidRPr="00390743" w14:paraId="6FCAED6F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F6DC16B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Female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sex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A1F51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53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59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.5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438D2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127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(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57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8AF44C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57 </w:t>
            </w:r>
          </w:p>
        </w:tc>
      </w:tr>
      <w:tr w:rsidR="002A6E19" w:rsidRPr="00390743" w14:paraId="0F6B91E9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03B5C2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Emergency admission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60A5D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65 (64.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C65B0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78 (79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F1168" w14:textId="35E334A3" w:rsidR="002A6E19" w:rsidRPr="00390743" w:rsidRDefault="000435F1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</w:t>
            </w:r>
            <w:r w:rsidR="002A6E19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2A6E19" w:rsidRPr="00390743" w14:paraId="0CF35896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943EE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Pre-admission 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r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esidenc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3FC259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0FB5B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BAD7B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2A6E19" w:rsidRPr="00390743" w14:paraId="05712711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9A2DAF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 Hom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D77F7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27 (88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410F69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85 (83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F8DE3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09 </w:t>
            </w:r>
          </w:p>
        </w:tc>
      </w:tr>
      <w:tr w:rsidR="002A6E19" w:rsidRPr="00390743" w14:paraId="421510A9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F4772A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 Nursing hom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8C64B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5 (9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1A8BD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1 (13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B31AB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12 </w:t>
            </w:r>
          </w:p>
        </w:tc>
      </w:tr>
      <w:tr w:rsidR="002A6E19" w:rsidRPr="00390743" w14:paraId="4A98FF13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2CFAFC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 Other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A57C5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5 (1.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A0444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 (3.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67A7B0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40 </w:t>
            </w:r>
          </w:p>
        </w:tc>
      </w:tr>
      <w:tr w:rsidR="002A6E19" w:rsidRPr="00390743" w14:paraId="7F61A164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7E6A92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NA-SF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B47BF" w14:textId="68672342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 (7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2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8C22A9" w14:textId="57C09735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8 (5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1A70A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08</w:t>
            </w:r>
          </w:p>
        </w:tc>
      </w:tr>
      <w:tr w:rsidR="002A6E19" w:rsidRPr="00390743" w14:paraId="6D110E9C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7985E4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BADL (at admission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272BD" w14:textId="1275AC3D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0 (65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C8A09D" w14:textId="475D6DC9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5 (35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68CB6" w14:textId="664998C0" w:rsidR="002A6E19" w:rsidRPr="00390743" w:rsidRDefault="000435F1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</w:t>
            </w:r>
            <w:r w:rsidR="002A6E19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2A6E19" w:rsidRPr="00390743" w14:paraId="336686BB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6A7779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IADL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64017" w14:textId="3075EAB2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5 (1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8571BF" w14:textId="36B98C8D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 (0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69797D" w14:textId="0751C78E" w:rsidR="002A6E19" w:rsidRPr="00390743" w:rsidRDefault="000435F1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</w:t>
            </w:r>
            <w:r w:rsidR="002A6E19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2A6E19" w:rsidRPr="00390743" w14:paraId="0A177D70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4B70FF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MS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3AE844" w14:textId="67614D41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2 (16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ED3578" w14:textId="1ADD9912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8 (8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29225A" w14:textId="424614F1" w:rsidR="002A6E19" w:rsidRPr="00390743" w:rsidRDefault="000435F1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</w:t>
            </w:r>
            <w:r w:rsidR="002A6E19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2A6E19" w:rsidRPr="00390743" w14:paraId="009EC1A6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33E1A4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GDS-15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643402" w14:textId="159E2D62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 (2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8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2C0BFE" w14:textId="703FB52E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 (3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AD4CBE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13 </w:t>
            </w:r>
          </w:p>
        </w:tc>
      </w:tr>
      <w:tr w:rsidR="002A6E19" w:rsidRPr="00390743" w14:paraId="368EE91D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77AC48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CI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194217" w14:textId="5716A8D6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 (1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93BEE" w14:textId="1B57EECA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 (1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44CEF8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33</w:t>
            </w:r>
          </w:p>
        </w:tc>
      </w:tr>
      <w:tr w:rsidR="002A6E19" w:rsidRPr="00390743" w14:paraId="75F8D30A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91BECD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 Congestive heart failur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179F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2 (16.3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C0DB1D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4 (19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A2ADF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31 </w:t>
            </w:r>
          </w:p>
        </w:tc>
      </w:tr>
      <w:tr w:rsidR="002A6E19" w:rsidRPr="00390743" w14:paraId="62502305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C51F91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 Stroke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58DE1C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1 (23.7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DA93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55 (24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629DE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85 </w:t>
            </w:r>
          </w:p>
        </w:tc>
      </w:tr>
      <w:tr w:rsidR="002A6E19" w:rsidRPr="00390743" w14:paraId="73D3B373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5C65F0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 Diabetes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F785C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73 (28.4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7948E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1 (27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E738D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77</w:t>
            </w:r>
          </w:p>
        </w:tc>
      </w:tr>
      <w:tr w:rsidR="002A6E19" w:rsidRPr="00390743" w14:paraId="6F31B743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982AB5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Number of medications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(at admission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AB12D5" w14:textId="17707515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 (4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FE4E3F" w14:textId="504854DC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6 (3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0C8AB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72 </w:t>
            </w:r>
          </w:p>
        </w:tc>
      </w:tr>
      <w:tr w:rsidR="002A6E19" w:rsidRPr="00390743" w14:paraId="48BF7D34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0750E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BADL (at discharge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A793B1" w14:textId="01EC588A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85 (55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00)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D9E5EF" w14:textId="630D46BA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55 (10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56EC99" w14:textId="0F5F27F1" w:rsidR="002A6E19" w:rsidRPr="00390743" w:rsidRDefault="000435F1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</w:t>
            </w:r>
            <w:r w:rsidR="002A6E19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2A6E19" w:rsidRPr="00390743" w14:paraId="7DF91288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753302A3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Body weight (at discharge), kg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40F923B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7.7 ±11.0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0DD2C0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47.0 ±10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FEEF9FC" w14:textId="77777777" w:rsidR="002A6E19" w:rsidRPr="00390743" w:rsidRDefault="002A6E19" w:rsidP="000C0DF6">
            <w:pPr>
              <w:widowControl/>
              <w:jc w:val="center"/>
              <w:rPr>
                <w:rFonts w:ascii="游ゴシック" w:eastAsia="游ゴシック" w:hAnsi="游ゴシック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54 </w:t>
            </w:r>
          </w:p>
        </w:tc>
      </w:tr>
      <w:tr w:rsidR="002A6E19" w:rsidRPr="00390743" w14:paraId="19893479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5748F160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BMI, kg/m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2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460E76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0.8 ±4.1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998FF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0.3 ±3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0233D544" w14:textId="77777777" w:rsidR="002A6E19" w:rsidRPr="00390743" w:rsidRDefault="002A6E19" w:rsidP="000C0DF6">
            <w:pPr>
              <w:widowControl/>
              <w:jc w:val="center"/>
              <w:rPr>
                <w:rFonts w:ascii="游ゴシック" w:eastAsia="游ゴシック" w:hAnsi="游ゴシック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19</w:t>
            </w:r>
          </w:p>
        </w:tc>
      </w:tr>
      <w:tr w:rsidR="002A6E19" w:rsidRPr="00390743" w14:paraId="66F2AEB4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AEC43A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Energy intake, kcal/da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AAAD6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327 ±315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CA209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082 ±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50AC67" w14:textId="508BEEEA" w:rsidR="002A6E19" w:rsidRPr="00390743" w:rsidRDefault="000435F1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</w:t>
            </w:r>
            <w:r w:rsidR="002A6E19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2A6E19" w:rsidRPr="00390743" w14:paraId="29986045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7250D94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Energy intake per body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weight, kcal/kg/day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86A69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8.9 ±8.3</w:t>
            </w: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B258D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3.1 ±8.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07AD84" w14:textId="235960D9" w:rsidR="002A6E19" w:rsidRPr="00390743" w:rsidRDefault="000435F1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&lt;</w:t>
            </w:r>
            <w:r w:rsidR="002A6E19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01</w:t>
            </w:r>
          </w:p>
        </w:tc>
      </w:tr>
      <w:tr w:rsidR="002A6E19" w:rsidRPr="00390743" w14:paraId="3D443222" w14:textId="77777777" w:rsidTr="000C0DF6">
        <w:trPr>
          <w:gridAfter w:val="1"/>
          <w:wAfter w:w="43" w:type="dxa"/>
          <w:trHeight w:val="360"/>
        </w:trPr>
        <w:tc>
          <w:tcPr>
            <w:tcW w:w="4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B1FD33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Length of hospital stay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, day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4B67F8" w14:textId="36E53681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7 (11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8)</w:t>
            </w:r>
          </w:p>
        </w:tc>
        <w:tc>
          <w:tcPr>
            <w:tcW w:w="1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FE051C8" w14:textId="1268CC41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9 (11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3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BAE6AC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16</w:t>
            </w:r>
          </w:p>
        </w:tc>
      </w:tr>
      <w:tr w:rsidR="002A6E19" w:rsidRPr="00390743" w14:paraId="2FEFF1B9" w14:textId="77777777" w:rsidTr="000C0DF6">
        <w:trPr>
          <w:gridAfter w:val="1"/>
          <w:wAfter w:w="43" w:type="dxa"/>
          <w:trHeight w:val="150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41F4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302B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4D1F0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6C8BF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E19" w:rsidRPr="00390743" w14:paraId="13CA36BC" w14:textId="77777777" w:rsidTr="000C0DF6">
        <w:trPr>
          <w:trHeight w:val="360"/>
        </w:trPr>
        <w:tc>
          <w:tcPr>
            <w:tcW w:w="89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911BD" w14:textId="26B7F9E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See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Table</w:t>
            </w:r>
            <w:r w:rsidR="006E097B"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1 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footnotes for the range and meaning of each item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.</w:t>
            </w:r>
          </w:p>
        </w:tc>
      </w:tr>
      <w:tr w:rsidR="002A6E19" w:rsidRPr="00390743" w14:paraId="65118BEA" w14:textId="77777777" w:rsidTr="000C0DF6">
        <w:trPr>
          <w:gridAfter w:val="1"/>
          <w:wAfter w:w="43" w:type="dxa"/>
          <w:trHeight w:val="96"/>
        </w:trPr>
        <w:tc>
          <w:tcPr>
            <w:tcW w:w="4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2912E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8651C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1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B9D05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384FC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</w:tr>
      <w:tr w:rsidR="002A6E19" w:rsidRPr="00390743" w14:paraId="1EBE9897" w14:textId="77777777" w:rsidTr="000C0DF6">
        <w:trPr>
          <w:trHeight w:val="1092"/>
        </w:trPr>
        <w:tc>
          <w:tcPr>
            <w:tcW w:w="895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17E13" w14:textId="11C8BEE6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BMI: body mass index, BADL: basic activities 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of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daily living, CCI: Charlson Comorbidity Index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GDS-15: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G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eriatric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D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epression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S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cale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-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15,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IADL: instrumental activities of daily living, MMSE: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M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ini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M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ental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S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tate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E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xamination, MNA-SF: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M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ini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N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utrition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al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="006E097B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A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ssessment short-form</w:t>
            </w:r>
          </w:p>
        </w:tc>
      </w:tr>
      <w:bookmarkEnd w:id="0"/>
    </w:tbl>
    <w:p w14:paraId="10F08BBC" w14:textId="77777777" w:rsidR="002A6E19" w:rsidRPr="00390743" w:rsidRDefault="002A6E19" w:rsidP="002A6E19"/>
    <w:p w14:paraId="772D6B95" w14:textId="77777777" w:rsidR="002A6E19" w:rsidRPr="00390743" w:rsidRDefault="002A6E19" w:rsidP="002A6E19"/>
    <w:p w14:paraId="19657984" w14:textId="53200992" w:rsidR="00113887" w:rsidRDefault="00113887">
      <w:pPr>
        <w:sectPr w:rsidR="00113887" w:rsidSect="002A6E1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br w:type="page"/>
      </w:r>
    </w:p>
    <w:tbl>
      <w:tblPr>
        <w:tblW w:w="765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4610"/>
        <w:gridCol w:w="851"/>
        <w:gridCol w:w="1134"/>
      </w:tblGrid>
      <w:tr w:rsidR="005D2FEE" w:rsidRPr="00DA5686" w14:paraId="144BC566" w14:textId="77777777" w:rsidTr="004C65A4">
        <w:trPr>
          <w:trHeight w:val="360"/>
        </w:trPr>
        <w:tc>
          <w:tcPr>
            <w:tcW w:w="7655" w:type="dxa"/>
            <w:gridSpan w:val="4"/>
            <w:shd w:val="clear" w:color="auto" w:fill="auto"/>
            <w:noWrap/>
            <w:vAlign w:val="center"/>
          </w:tcPr>
          <w:p w14:paraId="540D10D6" w14:textId="42E60D5F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F15EF7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able S</w:t>
            </w:r>
            <w:r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  <w14:ligatures w14:val="none"/>
              </w:rPr>
              <w:t>3</w:t>
            </w:r>
            <w:r w:rsidRPr="00F15EF7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  <w14:ligatures w14:val="none"/>
              </w:rPr>
              <w:t>.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3E4847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omparison of models for mortality within 3-month post-discharge with and without energy intake as a covariate: results of Cox proportional hazards regression analyses</w:t>
            </w:r>
          </w:p>
        </w:tc>
      </w:tr>
      <w:tr w:rsidR="005D2FEE" w:rsidRPr="00DA5686" w14:paraId="79FB0589" w14:textId="77777777" w:rsidTr="004C65A4">
        <w:trPr>
          <w:trHeight w:val="360"/>
        </w:trPr>
        <w:tc>
          <w:tcPr>
            <w:tcW w:w="7655" w:type="dxa"/>
            <w:gridSpan w:val="4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9E0A3DC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D2FEE" w:rsidRPr="00DA5686" w14:paraId="76DB58C1" w14:textId="77777777" w:rsidTr="004C65A4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05813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odel</w:t>
            </w: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9BC1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Variable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72690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IC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F27EC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C-index</w:t>
            </w:r>
          </w:p>
        </w:tc>
      </w:tr>
      <w:tr w:rsidR="005D2FEE" w:rsidRPr="00DA5686" w14:paraId="4CBC3E8E" w14:textId="77777777" w:rsidTr="004C65A4">
        <w:trPr>
          <w:trHeight w:val="9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8E404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model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4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049B1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age + sex + </w:t>
            </w: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Energy intake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7D5C9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80.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12243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22</w:t>
            </w:r>
          </w:p>
        </w:tc>
      </w:tr>
      <w:tr w:rsidR="005D2FEE" w:rsidRPr="00DA5686" w14:paraId="64F5D479" w14:textId="77777777" w:rsidTr="004C65A4">
        <w:trPr>
          <w:trHeight w:val="9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8A733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model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2</w:t>
            </w:r>
          </w:p>
        </w:tc>
        <w:tc>
          <w:tcPr>
            <w:tcW w:w="46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F332A9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ge + sex + BMI + MNA-SF + CCI + BADL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at </w:t>
            </w: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discharge) + LOS + </w:t>
            </w: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Energy intak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B3CDC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74.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A97FE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35</w:t>
            </w:r>
          </w:p>
        </w:tc>
      </w:tr>
      <w:tr w:rsidR="005D2FEE" w:rsidRPr="00DA5686" w14:paraId="2241308C" w14:textId="77777777" w:rsidTr="004C65A4">
        <w:trPr>
          <w:trHeight w:val="9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E500B2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model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3</w:t>
            </w: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58853A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ge + sex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FBF6BC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99.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55D18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606</w:t>
            </w:r>
          </w:p>
        </w:tc>
      </w:tr>
      <w:tr w:rsidR="005D2FEE" w:rsidRPr="00DA5686" w14:paraId="32F6B125" w14:textId="77777777" w:rsidTr="004C65A4">
        <w:trPr>
          <w:trHeight w:val="9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F021A2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model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4</w:t>
            </w:r>
          </w:p>
        </w:tc>
        <w:tc>
          <w:tcPr>
            <w:tcW w:w="4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471539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age + sex + BMI + MNA-SF + CCI + BADL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 </w:t>
            </w: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(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 xml:space="preserve">at </w:t>
            </w: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discharge) + LO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060F96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88.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0CC34" w14:textId="77777777" w:rsidR="005D2FEE" w:rsidRPr="00DA5686" w:rsidRDefault="005D2FEE" w:rsidP="004C65A4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DA5686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776</w:t>
            </w:r>
          </w:p>
        </w:tc>
      </w:tr>
      <w:tr w:rsidR="005D2FEE" w:rsidRPr="00DA5686" w14:paraId="68595995" w14:textId="77777777" w:rsidTr="004C65A4">
        <w:trPr>
          <w:trHeight w:val="231"/>
        </w:trPr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CF6B281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46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F2AE570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BB0ED15" w14:textId="77777777" w:rsidR="005D2FEE" w:rsidRPr="00DA5686" w:rsidRDefault="005D2FEE" w:rsidP="004C65A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D83E79E" w14:textId="77777777" w:rsidR="005D2FEE" w:rsidRPr="00DA5686" w:rsidRDefault="005D2FEE" w:rsidP="004C65A4">
            <w:pPr>
              <w:widowControl/>
              <w:jc w:val="righ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</w:tr>
      <w:tr w:rsidR="005D2FEE" w:rsidRPr="00DA5686" w14:paraId="016B31BF" w14:textId="77777777" w:rsidTr="004C65A4">
        <w:trPr>
          <w:trHeight w:val="1080"/>
        </w:trPr>
        <w:tc>
          <w:tcPr>
            <w:tcW w:w="7655" w:type="dxa"/>
            <w:gridSpan w:val="4"/>
            <w:shd w:val="clear" w:color="auto" w:fill="auto"/>
            <w:noWrap/>
            <w:vAlign w:val="center"/>
          </w:tcPr>
          <w:p w14:paraId="46CEAA61" w14:textId="77777777" w:rsidR="005D2FEE" w:rsidRPr="00DA5686" w:rsidRDefault="005D2FEE" w:rsidP="004C65A4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 xml:space="preserve">AIC: Akaike Information Criterion, </w:t>
            </w: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BMI: body mass index, BADL: basic activities of daily living, CCI: Charlson Comorbidity Index, CI: confidence interval,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 xml:space="preserve"> LOS: l</w:t>
            </w:r>
            <w:r w:rsidRPr="003E4847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ength of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s</w:t>
            </w:r>
            <w:r w:rsidRPr="003E4847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tay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MNA-SF: Mini Nutritional Assessment short-form,</w:t>
            </w:r>
          </w:p>
        </w:tc>
      </w:tr>
    </w:tbl>
    <w:p w14:paraId="371FA516" w14:textId="77777777" w:rsidR="005D2FEE" w:rsidRPr="005D2FEE" w:rsidRDefault="005D2FEE" w:rsidP="005D2FEE">
      <w:pPr>
        <w:tabs>
          <w:tab w:val="left" w:pos="4860"/>
        </w:tabs>
      </w:pPr>
    </w:p>
    <w:p w14:paraId="2C791B14" w14:textId="77777777" w:rsidR="00EF4C2E" w:rsidRDefault="00EF4C2E" w:rsidP="005D2FEE">
      <w:pPr>
        <w:tabs>
          <w:tab w:val="left" w:pos="4860"/>
        </w:tabs>
      </w:pPr>
      <w:r>
        <w:br w:type="page"/>
      </w:r>
    </w:p>
    <w:tbl>
      <w:tblPr>
        <w:tblW w:w="8982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450"/>
        <w:gridCol w:w="4182"/>
        <w:gridCol w:w="940"/>
        <w:gridCol w:w="1276"/>
        <w:gridCol w:w="1134"/>
      </w:tblGrid>
      <w:tr w:rsidR="00EF4C2E" w:rsidRPr="00A13A94" w14:paraId="13AB08D9" w14:textId="77777777" w:rsidTr="00CA3CF3">
        <w:trPr>
          <w:trHeight w:val="360"/>
        </w:trPr>
        <w:tc>
          <w:tcPr>
            <w:tcW w:w="89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A5333A" w14:textId="06D8C6D4" w:rsidR="00EF4C2E" w:rsidRPr="00A13A94" w:rsidRDefault="00EF4C2E" w:rsidP="00CA3CF3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b/>
                <w:bCs/>
                <w:kern w:val="0"/>
                <w:szCs w:val="21"/>
                <w14:ligatures w14:val="none"/>
              </w:rPr>
              <w:lastRenderedPageBreak/>
              <w:t xml:space="preserve">Table </w:t>
            </w:r>
            <w:r>
              <w:rPr>
                <w:rFonts w:ascii="Arial" w:eastAsia="游ゴシック" w:hAnsi="Arial" w:cs="Arial" w:hint="eastAsia"/>
                <w:b/>
                <w:bCs/>
                <w:kern w:val="0"/>
                <w:szCs w:val="21"/>
                <w14:ligatures w14:val="none"/>
              </w:rPr>
              <w:t>S</w:t>
            </w:r>
            <w:r>
              <w:rPr>
                <w:rFonts w:ascii="Arial" w:eastAsia="游ゴシック" w:hAnsi="Arial" w:cs="Arial" w:hint="eastAsia"/>
                <w:b/>
                <w:bCs/>
                <w:kern w:val="0"/>
                <w:szCs w:val="21"/>
                <w14:ligatures w14:val="none"/>
              </w:rPr>
              <w:t>4</w:t>
            </w:r>
            <w:r w:rsidRPr="00A13A94">
              <w:rPr>
                <w:rFonts w:ascii="Arial" w:eastAsia="游ゴシック" w:hAnsi="Arial" w:cs="Arial"/>
                <w:b/>
                <w:bCs/>
                <w:kern w:val="0"/>
                <w:szCs w:val="21"/>
                <w14:ligatures w14:val="none"/>
              </w:rPr>
              <w:t>.</w:t>
            </w: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 </w:t>
            </w:r>
            <w:r>
              <w:rPr>
                <w:rFonts w:ascii="Arial" w:eastAsia="游ゴシック" w:hAnsi="Arial" w:cs="Arial" w:hint="eastAsia"/>
                <w:kern w:val="0"/>
                <w:szCs w:val="21"/>
                <w14:ligatures w14:val="none"/>
              </w:rPr>
              <w:t xml:space="preserve">Results of sensitivity analyses excluding patients on non-solid food: </w:t>
            </w:r>
            <w:r>
              <w:rPr>
                <w:rFonts w:ascii="Arial" w:hAnsi="Arial" w:cs="Arial" w:hint="eastAsia"/>
                <w:color w:val="222222"/>
                <w:szCs w:val="21"/>
                <w:shd w:val="clear" w:color="auto" w:fill="FFFFFF"/>
              </w:rPr>
              <w:t>a</w:t>
            </w:r>
            <w:r w:rsidRPr="00C16F31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ssociation between energy intake excluding non-solid food and death within 3 months of hospital discharge</w:t>
            </w:r>
            <w:r>
              <w:rPr>
                <w:rFonts w:ascii="Arial" w:hAnsi="Arial" w:cs="Arial" w:hint="eastAsia"/>
                <w:color w:val="222222"/>
                <w:szCs w:val="21"/>
                <w:shd w:val="clear" w:color="auto" w:fill="FFFFFF"/>
              </w:rPr>
              <w:t xml:space="preserve"> (</w:t>
            </w:r>
            <w:r w:rsidRPr="00C16F31">
              <w:rPr>
                <w:rFonts w:ascii="Arial" w:hAnsi="Arial" w:cs="Arial"/>
                <w:color w:val="222222"/>
                <w:szCs w:val="21"/>
                <w:shd w:val="clear" w:color="auto" w:fill="FFFFFF"/>
              </w:rPr>
              <w:t>Cox regression analysis</w:t>
            </w:r>
            <w:r>
              <w:rPr>
                <w:rFonts w:ascii="Arial" w:hAnsi="Arial" w:cs="Arial" w:hint="eastAsia"/>
                <w:color w:val="222222"/>
                <w:szCs w:val="21"/>
                <w:shd w:val="clear" w:color="auto" w:fill="FFFFFF"/>
              </w:rPr>
              <w:t>) (n = 255)</w:t>
            </w:r>
          </w:p>
        </w:tc>
      </w:tr>
      <w:tr w:rsidR="00EF4C2E" w:rsidRPr="00A13A94" w14:paraId="63590520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7F18F8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D950B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BB49D" w14:textId="77777777" w:rsidR="00EF4C2E" w:rsidRPr="00A13A94" w:rsidRDefault="00EF4C2E" w:rsidP="00CA3CF3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E145" w14:textId="77777777" w:rsidR="00EF4C2E" w:rsidRPr="00A13A94" w:rsidRDefault="00EF4C2E" w:rsidP="00CA3CF3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B062E" w14:textId="77777777" w:rsidR="00EF4C2E" w:rsidRPr="00A13A94" w:rsidRDefault="00EF4C2E" w:rsidP="00CA3CF3">
            <w:pPr>
              <w:widowControl/>
              <w:jc w:val="left"/>
              <w:rPr>
                <w:rFonts w:ascii="Arial" w:eastAsia="Times New Roman" w:hAnsi="Arial" w:cs="Arial"/>
                <w:kern w:val="0"/>
                <w:szCs w:val="21"/>
                <w14:ligatures w14:val="none"/>
              </w:rPr>
            </w:pPr>
          </w:p>
        </w:tc>
      </w:tr>
      <w:tr w:rsidR="00EF4C2E" w:rsidRPr="00A13A94" w14:paraId="138BE4AE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268479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5B50CB9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DB5C4DD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>
              <w:rPr>
                <w:rFonts w:ascii="Arial" w:eastAsia="游ゴシック" w:hAnsi="Arial" w:cs="Arial" w:hint="eastAsia"/>
                <w:kern w:val="0"/>
                <w:szCs w:val="21"/>
                <w14:ligatures w14:val="none"/>
              </w:rPr>
              <w:t>H</w:t>
            </w: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14E19D8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95%C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C4238D9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p-value</w:t>
            </w:r>
          </w:p>
        </w:tc>
      </w:tr>
      <w:tr w:rsidR="00EF4C2E" w:rsidRPr="00A13A94" w14:paraId="7AB12AAD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0A6D2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model 1</w:t>
            </w: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79CCEA8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Age, yea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B0F359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1.0</w:t>
            </w:r>
            <w:r>
              <w:rPr>
                <w:rFonts w:ascii="Arial" w:eastAsia="游ゴシック" w:hAnsi="Arial" w:cs="Arial" w:hint="eastAsia"/>
                <w:szCs w:val="21"/>
              </w:rPr>
              <w:t>3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7481F7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9</w:t>
            </w:r>
            <w:r>
              <w:rPr>
                <w:rFonts w:ascii="Arial" w:eastAsia="游ゴシック" w:hAnsi="Arial" w:cs="Arial" w:hint="eastAsia"/>
                <w:szCs w:val="21"/>
              </w:rPr>
              <w:t>4</w:t>
            </w:r>
            <w:r w:rsidRPr="00A13A94">
              <w:rPr>
                <w:rFonts w:ascii="Arial" w:eastAsia="游ゴシック" w:hAnsi="Arial" w:cs="Arial"/>
                <w:szCs w:val="21"/>
              </w:rPr>
              <w:t>–1.1</w:t>
            </w:r>
            <w:r>
              <w:rPr>
                <w:rFonts w:ascii="Arial" w:eastAsia="游ゴシック" w:hAnsi="Arial" w:cs="Arial" w:hint="eastAsia"/>
                <w:szCs w:val="21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AA9209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</w:t>
            </w:r>
            <w:r>
              <w:rPr>
                <w:rFonts w:ascii="Arial" w:eastAsia="游ゴシック" w:hAnsi="Arial" w:cs="Arial" w:hint="eastAsia"/>
                <w:szCs w:val="21"/>
              </w:rPr>
              <w:t>49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</w:tr>
      <w:tr w:rsidR="00EF4C2E" w:rsidRPr="00A13A94" w14:paraId="6251F415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1828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30EAEF1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Female sex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5A297E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</w:t>
            </w:r>
            <w:r>
              <w:rPr>
                <w:rFonts w:ascii="Arial" w:eastAsia="游ゴシック" w:hAnsi="Arial" w:cs="Arial" w:hint="eastAsia"/>
                <w:szCs w:val="21"/>
              </w:rPr>
              <w:t>37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F6ADB9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1</w:t>
            </w:r>
            <w:r>
              <w:rPr>
                <w:rFonts w:ascii="Arial" w:eastAsia="游ゴシック" w:hAnsi="Arial" w:cs="Arial" w:hint="eastAsia"/>
                <w:szCs w:val="21"/>
              </w:rPr>
              <w:t>2</w:t>
            </w:r>
            <w:r w:rsidRPr="00A13A94">
              <w:rPr>
                <w:rFonts w:ascii="Arial" w:eastAsia="游ゴシック" w:hAnsi="Arial" w:cs="Arial"/>
                <w:szCs w:val="21"/>
              </w:rPr>
              <w:t>–1.</w:t>
            </w:r>
            <w:r>
              <w:rPr>
                <w:rFonts w:ascii="Arial" w:eastAsia="游ゴシック" w:hAnsi="Arial" w:cs="Arial" w:hint="eastAsia"/>
                <w:szCs w:val="21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738213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</w:t>
            </w:r>
            <w:r>
              <w:rPr>
                <w:rFonts w:ascii="Arial" w:eastAsia="游ゴシック" w:hAnsi="Arial" w:cs="Arial" w:hint="eastAsia"/>
                <w:szCs w:val="21"/>
              </w:rPr>
              <w:t>08</w:t>
            </w:r>
          </w:p>
        </w:tc>
      </w:tr>
      <w:tr w:rsidR="00EF4C2E" w:rsidRPr="00A13A94" w14:paraId="5E216623" w14:textId="77777777" w:rsidTr="00CA3CF3">
        <w:trPr>
          <w:trHeight w:val="372"/>
        </w:trPr>
        <w:tc>
          <w:tcPr>
            <w:tcW w:w="14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DBA05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82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63D57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Energy intake, per 100 kcal/day</w:t>
            </w:r>
          </w:p>
        </w:tc>
        <w:tc>
          <w:tcPr>
            <w:tcW w:w="94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8BFF43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7</w:t>
            </w:r>
            <w:r>
              <w:rPr>
                <w:rFonts w:ascii="Arial" w:eastAsia="游ゴシック" w:hAnsi="Arial" w:cs="Arial" w:hint="eastAsia"/>
                <w:szCs w:val="21"/>
              </w:rPr>
              <w:t>3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CC59D9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6</w:t>
            </w:r>
            <w:r>
              <w:rPr>
                <w:rFonts w:ascii="Arial" w:eastAsia="游ゴシック" w:hAnsi="Arial" w:cs="Arial" w:hint="eastAsia"/>
                <w:szCs w:val="21"/>
              </w:rPr>
              <w:t>4</w:t>
            </w:r>
            <w:r w:rsidRPr="00A13A94">
              <w:rPr>
                <w:rFonts w:ascii="Arial" w:eastAsia="游ゴシック" w:hAnsi="Arial" w:cs="Arial"/>
                <w:szCs w:val="21"/>
              </w:rPr>
              <w:t>–0.8</w:t>
            </w:r>
            <w:r>
              <w:rPr>
                <w:rFonts w:ascii="Arial" w:eastAsia="游ゴシック" w:hAnsi="Arial" w:cs="Arial" w:hint="eastAsia"/>
                <w:szCs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FAFA0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&lt;0.001</w:t>
            </w:r>
          </w:p>
        </w:tc>
      </w:tr>
      <w:tr w:rsidR="00EF4C2E" w:rsidRPr="00A13A94" w14:paraId="092D84AC" w14:textId="77777777" w:rsidTr="00CA3CF3">
        <w:trPr>
          <w:trHeight w:val="68"/>
        </w:trPr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44D3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553302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94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292C432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37D7E4B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2062CBB4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</w:tr>
      <w:tr w:rsidR="00EF4C2E" w:rsidRPr="00A13A94" w14:paraId="7D57CDF0" w14:textId="77777777" w:rsidTr="00CA3CF3">
        <w:trPr>
          <w:trHeight w:val="372"/>
        </w:trPr>
        <w:tc>
          <w:tcPr>
            <w:tcW w:w="145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6A84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model 2</w:t>
            </w: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b</w:t>
            </w:r>
          </w:p>
        </w:tc>
        <w:tc>
          <w:tcPr>
            <w:tcW w:w="418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78CE0DFC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Age, year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FB7A0E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1.0</w:t>
            </w:r>
            <w:r>
              <w:rPr>
                <w:rFonts w:ascii="Arial" w:eastAsia="游ゴシック" w:hAnsi="Arial" w:cs="Arial" w:hint="eastAsia"/>
                <w:szCs w:val="21"/>
              </w:rPr>
              <w:t>5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862827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9</w:t>
            </w:r>
            <w:r>
              <w:rPr>
                <w:rFonts w:ascii="Arial" w:eastAsia="游ゴシック" w:hAnsi="Arial" w:cs="Arial" w:hint="eastAsia"/>
                <w:szCs w:val="21"/>
              </w:rPr>
              <w:t>4</w:t>
            </w:r>
            <w:r w:rsidRPr="00A13A94">
              <w:rPr>
                <w:rFonts w:ascii="Arial" w:eastAsia="游ゴシック" w:hAnsi="Arial" w:cs="Arial"/>
                <w:szCs w:val="21"/>
              </w:rPr>
              <w:t>–1.1</w:t>
            </w:r>
            <w:r>
              <w:rPr>
                <w:rFonts w:ascii="Arial" w:eastAsia="游ゴシック" w:hAnsi="Arial" w:cs="Arial" w:hint="eastAsia"/>
                <w:szCs w:val="21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3B6F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</w:t>
            </w:r>
            <w:r>
              <w:rPr>
                <w:rFonts w:ascii="Arial" w:eastAsia="游ゴシック" w:hAnsi="Arial" w:cs="Arial" w:hint="eastAsia"/>
                <w:szCs w:val="21"/>
              </w:rPr>
              <w:t>40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</w:tr>
      <w:tr w:rsidR="00EF4C2E" w:rsidRPr="00A13A94" w14:paraId="51C0548A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46E5F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F8AF891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Female sex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6ECC82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</w:t>
            </w:r>
            <w:r>
              <w:rPr>
                <w:rFonts w:ascii="Arial" w:eastAsia="游ゴシック" w:hAnsi="Arial" w:cs="Arial" w:hint="eastAsia"/>
                <w:szCs w:val="21"/>
              </w:rPr>
              <w:t>40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A87E8D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1</w:t>
            </w:r>
            <w:r>
              <w:rPr>
                <w:rFonts w:ascii="Arial" w:eastAsia="游ゴシック" w:hAnsi="Arial" w:cs="Arial" w:hint="eastAsia"/>
                <w:szCs w:val="21"/>
              </w:rPr>
              <w:t>2</w:t>
            </w:r>
            <w:r w:rsidRPr="00A13A94">
              <w:rPr>
                <w:rFonts w:ascii="Arial" w:eastAsia="游ゴシック" w:hAnsi="Arial" w:cs="Arial"/>
                <w:szCs w:val="21"/>
              </w:rPr>
              <w:t>–1.</w:t>
            </w:r>
            <w:r>
              <w:rPr>
                <w:rFonts w:ascii="Arial" w:eastAsia="游ゴシック" w:hAnsi="Arial" w:cs="Arial" w:hint="eastAsia"/>
                <w:szCs w:val="21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0BD392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1</w:t>
            </w:r>
            <w:r>
              <w:rPr>
                <w:rFonts w:ascii="Arial" w:eastAsia="游ゴシック" w:hAnsi="Arial" w:cs="Arial" w:hint="eastAsia"/>
                <w:szCs w:val="21"/>
              </w:rPr>
              <w:t>5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</w:tr>
      <w:tr w:rsidR="00EF4C2E" w:rsidRPr="00A13A94" w14:paraId="089ACBBB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81D6E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DE2FF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Energy intake, per 100 kcal/da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CA28E7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7</w:t>
            </w:r>
            <w:r>
              <w:rPr>
                <w:rFonts w:ascii="Arial" w:eastAsia="游ゴシック" w:hAnsi="Arial" w:cs="Arial" w:hint="eastAsia"/>
                <w:szCs w:val="21"/>
              </w:rPr>
              <w:t>6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8FFEB5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6</w:t>
            </w:r>
            <w:r>
              <w:rPr>
                <w:rFonts w:ascii="Arial" w:eastAsia="游ゴシック" w:hAnsi="Arial" w:cs="Arial" w:hint="eastAsia"/>
                <w:szCs w:val="21"/>
              </w:rPr>
              <w:t>5</w:t>
            </w:r>
            <w:r w:rsidRPr="00A13A94">
              <w:rPr>
                <w:rFonts w:ascii="Arial" w:eastAsia="游ゴシック" w:hAnsi="Arial" w:cs="Arial"/>
                <w:szCs w:val="21"/>
              </w:rPr>
              <w:t>–0.8</w:t>
            </w:r>
            <w:r>
              <w:rPr>
                <w:rFonts w:ascii="Arial" w:eastAsia="游ゴシック" w:hAnsi="Arial" w:cs="Arial" w:hint="eastAsia"/>
                <w:szCs w:val="21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52B48F6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&lt;0.001</w:t>
            </w:r>
          </w:p>
        </w:tc>
      </w:tr>
      <w:tr w:rsidR="00EF4C2E" w:rsidRPr="00A13A94" w14:paraId="0BEBA36F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678D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3F62EB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BM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1AC28AEB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8</w:t>
            </w:r>
            <w:r>
              <w:rPr>
                <w:rFonts w:ascii="Arial" w:eastAsia="游ゴシック" w:hAnsi="Arial" w:cs="Arial" w:hint="eastAsia"/>
                <w:szCs w:val="21"/>
              </w:rPr>
              <w:t>5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4582008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</w:t>
            </w:r>
            <w:r>
              <w:rPr>
                <w:rFonts w:ascii="Arial" w:eastAsia="游ゴシック" w:hAnsi="Arial" w:cs="Arial" w:hint="eastAsia"/>
                <w:szCs w:val="21"/>
              </w:rPr>
              <w:t>71</w:t>
            </w:r>
            <w:r w:rsidRPr="00A13A94">
              <w:rPr>
                <w:rFonts w:ascii="Arial" w:eastAsia="游ゴシック" w:hAnsi="Arial" w:cs="Arial"/>
                <w:szCs w:val="21"/>
              </w:rPr>
              <w:t>–</w:t>
            </w:r>
            <w:r>
              <w:rPr>
                <w:rFonts w:ascii="Arial" w:eastAsia="游ゴシック" w:hAnsi="Arial" w:cs="Arial" w:hint="eastAsia"/>
                <w:szCs w:val="21"/>
              </w:rPr>
              <w:t>1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</w:tcPr>
          <w:p w14:paraId="33D19FC9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0</w:t>
            </w:r>
            <w:r>
              <w:rPr>
                <w:rFonts w:ascii="Arial" w:eastAsia="游ゴシック" w:hAnsi="Arial" w:cs="Arial" w:hint="eastAsia"/>
                <w:szCs w:val="21"/>
              </w:rPr>
              <w:t>6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</w:tr>
      <w:tr w:rsidR="00EF4C2E" w:rsidRPr="00A13A94" w14:paraId="0B5A6E61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A2C0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315A041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MNA-SF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B1A4CC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1.0</w:t>
            </w:r>
            <w:r>
              <w:rPr>
                <w:rFonts w:ascii="Arial" w:eastAsia="游ゴシック" w:hAnsi="Arial" w:cs="Arial" w:hint="eastAsia"/>
                <w:szCs w:val="21"/>
              </w:rPr>
              <w:t>4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BEF04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8</w:t>
            </w:r>
            <w:r>
              <w:rPr>
                <w:rFonts w:ascii="Arial" w:eastAsia="游ゴシック" w:hAnsi="Arial" w:cs="Arial" w:hint="eastAsia"/>
                <w:szCs w:val="21"/>
              </w:rPr>
              <w:t>7</w:t>
            </w:r>
            <w:r w:rsidRPr="00A13A94">
              <w:rPr>
                <w:rFonts w:ascii="Arial" w:eastAsia="游ゴシック" w:hAnsi="Arial" w:cs="Arial"/>
                <w:szCs w:val="21"/>
              </w:rPr>
              <w:t>–1.</w:t>
            </w:r>
            <w:r>
              <w:rPr>
                <w:rFonts w:ascii="Arial" w:eastAsia="游ゴシック" w:hAnsi="Arial" w:cs="Arial" w:hint="eastAsia"/>
                <w:szCs w:val="21"/>
              </w:rPr>
              <w:t>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DD3C2D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</w:t>
            </w:r>
            <w:r>
              <w:rPr>
                <w:rFonts w:ascii="Arial" w:eastAsia="游ゴシック" w:hAnsi="Arial" w:cs="Arial" w:hint="eastAsia"/>
                <w:szCs w:val="21"/>
              </w:rPr>
              <w:t>69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</w:tr>
      <w:tr w:rsidR="00EF4C2E" w:rsidRPr="00A13A94" w14:paraId="6903E5F0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4586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40FCE7B1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CCI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514C1D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1.</w:t>
            </w:r>
            <w:r>
              <w:rPr>
                <w:rFonts w:ascii="Arial" w:eastAsia="游ゴシック" w:hAnsi="Arial" w:cs="Arial" w:hint="eastAsia"/>
                <w:szCs w:val="21"/>
              </w:rPr>
              <w:t>40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6E1D411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1.</w:t>
            </w:r>
            <w:r>
              <w:rPr>
                <w:rFonts w:ascii="Arial" w:eastAsia="游ゴシック" w:hAnsi="Arial" w:cs="Arial" w:hint="eastAsia"/>
                <w:szCs w:val="21"/>
              </w:rPr>
              <w:t>11</w:t>
            </w:r>
            <w:r w:rsidRPr="00A13A94">
              <w:rPr>
                <w:rFonts w:ascii="Arial" w:eastAsia="游ゴシック" w:hAnsi="Arial" w:cs="Arial"/>
                <w:szCs w:val="21"/>
              </w:rPr>
              <w:t>–1.</w:t>
            </w:r>
            <w:r>
              <w:rPr>
                <w:rFonts w:ascii="Arial" w:eastAsia="游ゴシック" w:hAnsi="Arial" w:cs="Arial" w:hint="eastAsia"/>
                <w:szCs w:val="21"/>
              </w:rPr>
              <w:t>7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9180B9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0</w:t>
            </w:r>
            <w:r>
              <w:rPr>
                <w:rFonts w:ascii="Arial" w:eastAsia="游ゴシック" w:hAnsi="Arial" w:cs="Arial" w:hint="eastAsia"/>
                <w:szCs w:val="21"/>
              </w:rPr>
              <w:t>05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</w:tr>
      <w:tr w:rsidR="00EF4C2E" w:rsidRPr="00A13A94" w14:paraId="2789E8C8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912E3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C766694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BADL (at discharge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4A2CFC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9</w:t>
            </w:r>
            <w:r>
              <w:rPr>
                <w:rFonts w:ascii="Arial" w:eastAsia="游ゴシック" w:hAnsi="Arial" w:cs="Arial" w:hint="eastAsia"/>
                <w:szCs w:val="21"/>
              </w:rPr>
              <w:t>8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AC84B4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97–1.0</w:t>
            </w:r>
            <w:r>
              <w:rPr>
                <w:rFonts w:ascii="Arial" w:eastAsia="游ゴシック" w:hAnsi="Arial" w:cs="Arial" w:hint="eastAsia"/>
                <w:szCs w:val="21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6BE055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</w:t>
            </w:r>
            <w:r>
              <w:rPr>
                <w:rFonts w:ascii="Arial" w:eastAsia="游ゴシック" w:hAnsi="Arial" w:cs="Arial" w:hint="eastAsia"/>
                <w:szCs w:val="21"/>
              </w:rPr>
              <w:t>07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</w:tr>
      <w:tr w:rsidR="00EF4C2E" w:rsidRPr="00A13A94" w14:paraId="0498136F" w14:textId="77777777" w:rsidTr="00CA3CF3">
        <w:trPr>
          <w:trHeight w:val="360"/>
        </w:trPr>
        <w:tc>
          <w:tcPr>
            <w:tcW w:w="14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B41A91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4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86C2BAE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>Length of hospital stay, day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D4878D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1.0</w:t>
            </w:r>
            <w:r>
              <w:rPr>
                <w:rFonts w:ascii="Arial" w:eastAsia="游ゴシック" w:hAnsi="Arial" w:cs="Arial" w:hint="eastAsia"/>
                <w:szCs w:val="21"/>
              </w:rPr>
              <w:t>1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C612828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9</w:t>
            </w:r>
            <w:r>
              <w:rPr>
                <w:rFonts w:ascii="Arial" w:eastAsia="游ゴシック" w:hAnsi="Arial" w:cs="Arial" w:hint="eastAsia"/>
                <w:szCs w:val="21"/>
              </w:rPr>
              <w:t>8</w:t>
            </w:r>
            <w:r w:rsidRPr="00A13A94">
              <w:rPr>
                <w:rFonts w:ascii="Arial" w:eastAsia="游ゴシック" w:hAnsi="Arial" w:cs="Arial"/>
                <w:szCs w:val="21"/>
              </w:rPr>
              <w:t>–1.0</w:t>
            </w:r>
            <w:r>
              <w:rPr>
                <w:rFonts w:ascii="Arial" w:eastAsia="游ゴシック" w:hAnsi="Arial" w:cs="Arial" w:hint="eastAsia"/>
                <w:szCs w:val="21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64E4ACB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szCs w:val="21"/>
              </w:rPr>
              <w:t>0.</w:t>
            </w:r>
            <w:r>
              <w:rPr>
                <w:rFonts w:ascii="Arial" w:eastAsia="游ゴシック" w:hAnsi="Arial" w:cs="Arial" w:hint="eastAsia"/>
                <w:szCs w:val="21"/>
              </w:rPr>
              <w:t>48</w:t>
            </w:r>
            <w:r w:rsidRPr="00A13A94">
              <w:rPr>
                <w:rFonts w:ascii="Arial" w:eastAsia="游ゴシック" w:hAnsi="Arial" w:cs="Arial"/>
                <w:szCs w:val="21"/>
              </w:rPr>
              <w:t xml:space="preserve"> </w:t>
            </w:r>
          </w:p>
        </w:tc>
      </w:tr>
      <w:tr w:rsidR="00EF4C2E" w:rsidRPr="00A13A94" w14:paraId="02FE9C2A" w14:textId="77777777" w:rsidTr="00CA3CF3">
        <w:trPr>
          <w:trHeight w:val="177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39F4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721B0F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84EAFB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7ABE5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A7530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EF4C2E" w:rsidRPr="00A13A94" w14:paraId="7B89CC71" w14:textId="77777777" w:rsidTr="00CA3CF3">
        <w:trPr>
          <w:trHeight w:val="360"/>
        </w:trPr>
        <w:tc>
          <w:tcPr>
            <w:tcW w:w="89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B60B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a </w:t>
            </w: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model 1: Covariates included age, sex, and energy intake</w:t>
            </w:r>
          </w:p>
        </w:tc>
      </w:tr>
      <w:tr w:rsidR="00EF4C2E" w:rsidRPr="00A13A94" w14:paraId="519A3843" w14:textId="77777777" w:rsidTr="00CA3CF3">
        <w:trPr>
          <w:trHeight w:val="360"/>
        </w:trPr>
        <w:tc>
          <w:tcPr>
            <w:tcW w:w="89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F2F9" w14:textId="77777777" w:rsidR="00EF4C2E" w:rsidRPr="00A13A94" w:rsidRDefault="00EF4C2E" w:rsidP="00CA3CF3">
            <w:pPr>
              <w:widowControl/>
              <w:ind w:left="945" w:hangingChars="450" w:hanging="945"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b </w:t>
            </w: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model 2: Covariates included age, sex, energy intake, BMI, MNA-SF, CCI, BADL, and length of hospital stay</w:t>
            </w:r>
          </w:p>
        </w:tc>
      </w:tr>
      <w:tr w:rsidR="00EF4C2E" w:rsidRPr="00A13A94" w14:paraId="7F2750C9" w14:textId="77777777" w:rsidTr="00CA3CF3">
        <w:trPr>
          <w:trHeight w:val="12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D3B48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</w:p>
        </w:tc>
        <w:tc>
          <w:tcPr>
            <w:tcW w:w="418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8803F0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0BCC4E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A99610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EED9D2" w14:textId="77777777" w:rsidR="00EF4C2E" w:rsidRPr="00A13A94" w:rsidRDefault="00EF4C2E" w:rsidP="00CA3CF3">
            <w:pPr>
              <w:widowControl/>
              <w:jc w:val="center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  <w:t xml:space="preserve">　</w:t>
            </w:r>
          </w:p>
        </w:tc>
      </w:tr>
      <w:tr w:rsidR="00EF4C2E" w:rsidRPr="00A13A94" w14:paraId="6B057DF0" w14:textId="77777777" w:rsidTr="00CA3CF3">
        <w:trPr>
          <w:trHeight w:val="360"/>
        </w:trPr>
        <w:tc>
          <w:tcPr>
            <w:tcW w:w="89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26D5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See Table 1 footnotes for the range and meaning of each item.</w:t>
            </w:r>
          </w:p>
        </w:tc>
      </w:tr>
      <w:tr w:rsidR="00EF4C2E" w:rsidRPr="00A13A94" w14:paraId="1390030C" w14:textId="77777777" w:rsidTr="00CA3CF3">
        <w:trPr>
          <w:trHeight w:val="752"/>
        </w:trPr>
        <w:tc>
          <w:tcPr>
            <w:tcW w:w="898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D41BE" w14:textId="77777777" w:rsidR="00EF4C2E" w:rsidRPr="00A13A94" w:rsidRDefault="00EF4C2E" w:rsidP="00CA3CF3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BMI: body mass index, BADL: basic activities of daily living, CCI: Charlson Comorbidity Index, CI: confidence interval, MNA-SF: Mini Nutritional Assessment short-form,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H</w:t>
            </w: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R: </w:t>
            </w:r>
            <w:r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hazard</w:t>
            </w:r>
            <w:r w:rsidRPr="00A13A94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ratio</w:t>
            </w:r>
          </w:p>
        </w:tc>
      </w:tr>
    </w:tbl>
    <w:p w14:paraId="6BFB0E6E" w14:textId="5AA5FA1D" w:rsidR="005D2FEE" w:rsidRPr="005D2FEE" w:rsidRDefault="005D2FEE" w:rsidP="005D2FEE">
      <w:pPr>
        <w:tabs>
          <w:tab w:val="left" w:pos="4860"/>
        </w:tabs>
        <w:sectPr w:rsidR="005D2FEE" w:rsidRPr="005D2FEE" w:rsidSect="002A6E19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>
        <w:tab/>
      </w:r>
    </w:p>
    <w:tbl>
      <w:tblPr>
        <w:tblpPr w:leftFromText="142" w:rightFromText="142" w:vertAnchor="page" w:horzAnchor="margin" w:tblpXSpec="center" w:tblpY="1851"/>
        <w:tblW w:w="143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0"/>
        <w:gridCol w:w="2660"/>
        <w:gridCol w:w="868"/>
        <w:gridCol w:w="1360"/>
        <w:gridCol w:w="868"/>
        <w:gridCol w:w="600"/>
        <w:gridCol w:w="868"/>
        <w:gridCol w:w="1360"/>
        <w:gridCol w:w="990"/>
        <w:gridCol w:w="600"/>
        <w:gridCol w:w="868"/>
        <w:gridCol w:w="1360"/>
        <w:gridCol w:w="876"/>
      </w:tblGrid>
      <w:tr w:rsidR="002A6E19" w:rsidRPr="00390743" w14:paraId="40A08B15" w14:textId="77777777" w:rsidTr="000C0DF6">
        <w:trPr>
          <w:trHeight w:val="360"/>
        </w:trPr>
        <w:tc>
          <w:tcPr>
            <w:tcW w:w="1433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E8F69" w14:textId="7CFDF35C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39074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lastRenderedPageBreak/>
              <w:t>Table S</w:t>
            </w:r>
            <w:r w:rsidR="00EF4C2E">
              <w:rPr>
                <w:rFonts w:ascii="Arial" w:eastAsia="游ゴシック" w:hAnsi="Arial" w:cs="Arial" w:hint="eastAsia"/>
                <w:b/>
                <w:bCs/>
                <w:color w:val="000000"/>
                <w:kern w:val="0"/>
                <w:sz w:val="22"/>
                <w14:ligatures w14:val="none"/>
              </w:rPr>
              <w:t>5</w:t>
            </w:r>
            <w:r w:rsidRPr="00390743">
              <w:rPr>
                <w:rFonts w:ascii="Arial" w:eastAsia="游ゴシック" w:hAnsi="Arial" w:cs="Arial"/>
                <w:b/>
                <w:bCs/>
                <w:color w:val="000000"/>
                <w:kern w:val="0"/>
                <w:sz w:val="22"/>
                <w14:ligatures w14:val="none"/>
              </w:rPr>
              <w:t>.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Multiple logistic regression analysis of the association between 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 w:val="22"/>
                <w14:ligatures w14:val="none"/>
              </w:rPr>
              <w:t>energy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intake</w:t>
            </w:r>
            <w:r w:rsidR="00485CD2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 and each outcome </w:t>
            </w:r>
          </w:p>
        </w:tc>
      </w:tr>
      <w:tr w:rsidR="002A6E19" w:rsidRPr="00390743" w14:paraId="23B6CB30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47998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9BBAC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618E34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916C3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0B27AF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E2D54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DD7AB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78108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DD571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2191C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9FE79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41D63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17FFA3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2A6E19" w:rsidRPr="00390743" w14:paraId="08FDF12A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DAD8B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17790F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0618" w:type="dxa"/>
            <w:gridSpan w:val="11"/>
            <w:tcBorders>
              <w:top w:val="single" w:sz="4" w:space="0" w:color="auto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8C289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Outcome</w:t>
            </w:r>
          </w:p>
        </w:tc>
      </w:tr>
      <w:tr w:rsidR="002A6E19" w:rsidRPr="00390743" w14:paraId="4DC00000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19969A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1DB34A3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b/>
                <w:bCs/>
                <w:kern w:val="0"/>
                <w:sz w:val="28"/>
                <w:szCs w:val="28"/>
                <w14:ligatures w14:val="none"/>
              </w:rPr>
            </w:pPr>
            <w:r w:rsidRPr="00390743">
              <w:rPr>
                <w:rFonts w:ascii="Arial" w:eastAsia="游ゴシック" w:hAnsi="Arial" w:cs="Arial"/>
                <w:b/>
                <w:bCs/>
                <w:kern w:val="0"/>
                <w:sz w:val="28"/>
                <w:szCs w:val="28"/>
                <w14:ligatures w14:val="none"/>
              </w:rPr>
              <w:t xml:space="preserve">　</w:t>
            </w:r>
          </w:p>
        </w:tc>
        <w:tc>
          <w:tcPr>
            <w:tcW w:w="309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23309A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Falls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7B0543A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218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40203B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ER visit</w:t>
            </w:r>
          </w:p>
        </w:tc>
        <w:tc>
          <w:tcPr>
            <w:tcW w:w="600" w:type="dxa"/>
            <w:tcBorders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2C545E9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310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BBC9C2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Readmission</w:t>
            </w:r>
          </w:p>
        </w:tc>
      </w:tr>
      <w:tr w:rsidR="002A6E19" w:rsidRPr="00390743" w14:paraId="0E566725" w14:textId="77777777" w:rsidTr="000C0DF6">
        <w:trPr>
          <w:trHeight w:val="360"/>
        </w:trPr>
        <w:tc>
          <w:tcPr>
            <w:tcW w:w="10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9CCECCB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14:paraId="25A51E0F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A7EF80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3FDB81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95</w:t>
            </w:r>
            <w:r w:rsidRPr="00390743">
              <w:rPr>
                <w:rFonts w:ascii="游ゴシック" w:eastAsia="游ゴシック" w:hAnsi="游ゴシック" w:cs="Arial" w:hint="eastAsia"/>
                <w:kern w:val="0"/>
                <w:sz w:val="22"/>
                <w14:ligatures w14:val="none"/>
              </w:rPr>
              <w:t>％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CI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78C809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242DA46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0607E55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7F54A9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95</w:t>
            </w:r>
            <w:r w:rsidRPr="00390743">
              <w:rPr>
                <w:rFonts w:ascii="游ゴシック" w:eastAsia="游ゴシック" w:hAnsi="游ゴシック" w:cs="Arial" w:hint="eastAsia"/>
                <w:kern w:val="0"/>
                <w:sz w:val="22"/>
                <w14:ligatures w14:val="none"/>
              </w:rPr>
              <w:t>％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CI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83B477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p</w:t>
            </w:r>
          </w:p>
        </w:tc>
        <w:tc>
          <w:tcPr>
            <w:tcW w:w="600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35326EF0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6AD6AF9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OR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491A71B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95</w:t>
            </w:r>
            <w:r w:rsidRPr="00390743">
              <w:rPr>
                <w:rFonts w:ascii="游ゴシック" w:eastAsia="游ゴシック" w:hAnsi="游ゴシック" w:cs="Arial" w:hint="eastAsia"/>
                <w:kern w:val="0"/>
                <w:sz w:val="22"/>
                <w14:ligatures w14:val="none"/>
              </w:rPr>
              <w:t>％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CI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168884AC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p</w:t>
            </w:r>
          </w:p>
        </w:tc>
      </w:tr>
      <w:tr w:rsidR="002A6E19" w:rsidRPr="00390743" w14:paraId="32F0B922" w14:textId="77777777" w:rsidTr="000C0DF6">
        <w:trPr>
          <w:trHeight w:val="360"/>
        </w:trPr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BFB3CF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odel 1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a</w:t>
            </w:r>
          </w:p>
        </w:tc>
        <w:tc>
          <w:tcPr>
            <w:tcW w:w="2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C61DCFA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670EF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1.01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57FF5" w14:textId="41AAF265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0.94</w:t>
            </w:r>
            <w:r w:rsidR="000435F1"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FAA14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86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09573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63A49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1.01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AADCC89" w14:textId="5621D67F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0.94</w:t>
            </w:r>
            <w:r w:rsidR="000435F1"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8C668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88 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46432C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8BF20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99 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11146" w14:textId="6B2E9CC0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0.93</w:t>
            </w:r>
            <w:r w:rsidR="000435F1"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8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0614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70 </w:t>
            </w:r>
          </w:p>
        </w:tc>
      </w:tr>
      <w:tr w:rsidR="002A6E19" w:rsidRPr="00390743" w14:paraId="360536CB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FB2D2F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  <w:hideMark/>
          </w:tcPr>
          <w:p w14:paraId="5A014A20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859699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1.2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EF57C7" w14:textId="7640710D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0.54</w:t>
            </w:r>
            <w:r w:rsidR="000435F1"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2.65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075239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66 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EA21E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2B86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64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088D58" w14:textId="213DF0F1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0.29</w:t>
            </w:r>
            <w:r w:rsidR="000435F1"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1.4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2371F0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27 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D6DF8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4A01A0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55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D512E" w14:textId="605112B5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0.28</w:t>
            </w:r>
            <w:r w:rsidR="000435F1"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1.09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904DC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09 </w:t>
            </w:r>
          </w:p>
        </w:tc>
      </w:tr>
      <w:tr w:rsidR="002A6E19" w:rsidRPr="00390743" w14:paraId="2FD5ADA9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3DF9E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66A04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kern w:val="0"/>
                <w:sz w:val="22"/>
                <w14:ligatures w14:val="none"/>
              </w:rPr>
              <w:t>Energy intake</w:t>
            </w:r>
          </w:p>
          <w:p w14:paraId="43CE0F72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kern w:val="0"/>
                <w:sz w:val="22"/>
                <w14:ligatures w14:val="none"/>
              </w:rPr>
              <w:t>(per 100 kcal/day)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34E5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1.10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08BAF" w14:textId="21479CB2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0.95</w:t>
            </w:r>
            <w:r w:rsidR="000435F1"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A7F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21 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38990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2C47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91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88BF6" w14:textId="53532491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0.79</w:t>
            </w:r>
            <w:r w:rsidR="000435F1"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1.04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17B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17 </w:t>
            </w:r>
          </w:p>
        </w:tc>
        <w:tc>
          <w:tcPr>
            <w:tcW w:w="6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07590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AE3F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93 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9471C" w14:textId="37AEA89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0.83</w:t>
            </w:r>
            <w:r w:rsidR="000435F1"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8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9F41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0.26 </w:t>
            </w:r>
          </w:p>
        </w:tc>
      </w:tr>
      <w:tr w:rsidR="002A6E19" w:rsidRPr="00390743" w14:paraId="63C1E5A9" w14:textId="77777777" w:rsidTr="000C0DF6">
        <w:trPr>
          <w:trHeight w:val="360"/>
        </w:trPr>
        <w:tc>
          <w:tcPr>
            <w:tcW w:w="1060" w:type="dxa"/>
            <w:tcBorders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73F2AE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model 2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:vertAlign w:val="superscript"/>
                <w14:ligatures w14:val="none"/>
              </w:rPr>
              <w:t>b</w:t>
            </w:r>
          </w:p>
        </w:tc>
        <w:tc>
          <w:tcPr>
            <w:tcW w:w="266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1BF3A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Age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1C88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675DB" w14:textId="4286817F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3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40D6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1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0C4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783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A15A7" w14:textId="3D22BA68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3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7</w:t>
            </w:r>
          </w:p>
        </w:tc>
        <w:tc>
          <w:tcPr>
            <w:tcW w:w="99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D4D3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8 </w:t>
            </w:r>
          </w:p>
        </w:tc>
        <w:tc>
          <w:tcPr>
            <w:tcW w:w="60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7C42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7E4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8 </w:t>
            </w:r>
          </w:p>
        </w:tc>
        <w:tc>
          <w:tcPr>
            <w:tcW w:w="13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A59B" w14:textId="7855F661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2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4</w:t>
            </w:r>
          </w:p>
        </w:tc>
        <w:tc>
          <w:tcPr>
            <w:tcW w:w="87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204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53 </w:t>
            </w:r>
          </w:p>
        </w:tc>
      </w:tr>
      <w:tr w:rsidR="002A6E19" w:rsidRPr="00390743" w14:paraId="43163AA8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946222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856EBE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Female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6584C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3D65" w14:textId="14D9D5D6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43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2.3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00B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F439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0545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6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063B3" w14:textId="03ED2A1E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28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5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988D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32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240D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EA6B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51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D9051" w14:textId="3C757D4B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25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5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6603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07 </w:t>
            </w:r>
          </w:p>
        </w:tc>
      </w:tr>
      <w:tr w:rsidR="002A6E19" w:rsidRPr="00390743" w14:paraId="5F1E7742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D5119A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213A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kern w:val="0"/>
                <w:sz w:val="22"/>
                <w14:ligatures w14:val="none"/>
              </w:rPr>
              <w:t>Energy intake</w:t>
            </w:r>
          </w:p>
          <w:p w14:paraId="67349791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kern w:val="0"/>
                <w:sz w:val="22"/>
                <w14:ligatures w14:val="none"/>
              </w:rPr>
              <w:t>(per 100 kcal/day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78C49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1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DBAF7" w14:textId="02546929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9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37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A658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07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5D70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78329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3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F7E48" w14:textId="7B53053C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1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C677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3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971B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BF8C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6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DEB0" w14:textId="3AFCC99B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5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FD65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54 </w:t>
            </w:r>
          </w:p>
        </w:tc>
      </w:tr>
      <w:tr w:rsidR="002A6E19" w:rsidRPr="00390743" w14:paraId="07EC6329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D20CE6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598F0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BMI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0910A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D15607" w14:textId="0ECF24FD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7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DDFF3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7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94D56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CC4E0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1.02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DB1CF0" w14:textId="3BCAC40B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1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F229A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79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36112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3C6181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755A04" w14:textId="6CCFB46F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0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10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0B489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87 </w:t>
            </w:r>
          </w:p>
        </w:tc>
      </w:tr>
      <w:tr w:rsidR="002A6E19" w:rsidRPr="00390743" w14:paraId="6451A81E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A4C615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564FD138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MNA-SF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1A370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DA750" w14:textId="7749E960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3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12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C8827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60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434B8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B6658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1.0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617E7A" w14:textId="698B0D2C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4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2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F3DDC0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2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2E9384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DE17C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1.00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F430B8E" w14:textId="16853039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8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1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1F0D6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8 </w:t>
            </w:r>
          </w:p>
        </w:tc>
      </w:tr>
      <w:tr w:rsidR="002A6E19" w:rsidRPr="00390743" w14:paraId="2EC546A0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AB6B3B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6A3D7239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CCI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53F2F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9CA3AD" w14:textId="0E97A904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76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25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01BA9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3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71E6F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B6003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0326B2F" w14:textId="6B3BBBAB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78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2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46CEED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5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7D46D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12AF45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1.05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DAC0C3" w14:textId="6D9B7851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86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2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21B26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66 </w:t>
            </w:r>
          </w:p>
        </w:tc>
      </w:tr>
      <w:tr w:rsidR="002A6E19" w:rsidRPr="00390743" w14:paraId="52A66AD6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33269D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25D419C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>BADL (at discharge)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AAB8B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7D236C" w14:textId="0063BC88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8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C48FAC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21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C87E1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9B2D6D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8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2A70FD" w14:textId="0D445FB0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7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3D4AD6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038 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36CE509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9B5652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9 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4B6FA5" w14:textId="131791D9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8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E06B6F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25 </w:t>
            </w:r>
          </w:p>
        </w:tc>
      </w:tr>
      <w:tr w:rsidR="002A6E19" w:rsidRPr="00390743" w14:paraId="5203CB66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55D81A9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F441C23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 w:hint="eastAsia"/>
                <w:kern w:val="0"/>
                <w:sz w:val="22"/>
                <w14:ligatures w14:val="none"/>
              </w:rPr>
              <w:t>Length of hospital stay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F8728F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1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04FBDED" w14:textId="0A42E873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9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4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E360F2E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F128A3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B0AF48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99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5415497" w14:textId="43DC37F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6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571339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33 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8960FA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25A268B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1.01 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7858687" w14:textId="725BD90E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0.99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–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>1.04</w:t>
            </w:r>
          </w:p>
        </w:tc>
        <w:tc>
          <w:tcPr>
            <w:tcW w:w="8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886AF67" w14:textId="77777777" w:rsidR="002A6E19" w:rsidRPr="00390743" w:rsidRDefault="002A6E19" w:rsidP="000C0DF6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0.21 </w:t>
            </w:r>
          </w:p>
        </w:tc>
      </w:tr>
      <w:tr w:rsidR="002A6E19" w:rsidRPr="00390743" w14:paraId="56946EEF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9EDEBE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D4254B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0A79B45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8FC648F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AA8827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3647F1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72A11E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9C016B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EF5A15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5FCD58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556A29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D65B6C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7DFE60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  <w:t xml:space="preserve">　</w:t>
            </w:r>
          </w:p>
        </w:tc>
      </w:tr>
      <w:tr w:rsidR="002A6E19" w:rsidRPr="00390743" w14:paraId="55DC166C" w14:textId="77777777" w:rsidTr="000C0DF6">
        <w:trPr>
          <w:trHeight w:val="360"/>
        </w:trPr>
        <w:tc>
          <w:tcPr>
            <w:tcW w:w="1433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709A4C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a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 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model 1: Covariates included age, sex, and 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energy intake</w:t>
            </w:r>
          </w:p>
        </w:tc>
      </w:tr>
      <w:tr w:rsidR="002A6E19" w:rsidRPr="00390743" w14:paraId="14AC8DB0" w14:textId="77777777" w:rsidTr="000C0DF6">
        <w:trPr>
          <w:trHeight w:val="360"/>
        </w:trPr>
        <w:tc>
          <w:tcPr>
            <w:tcW w:w="1433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550BA4" w14:textId="5182B796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:vertAlign w:val="superscript"/>
                <w14:ligatures w14:val="none"/>
              </w:rPr>
              <w:t>b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:vertAlign w:val="superscript"/>
                <w14:ligatures w14:val="none"/>
              </w:rPr>
              <w:t xml:space="preserve"> 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model 2: Covariates included age, sex, 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energy intake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, BMI, MNA-SF, CCI, BADL,</w:t>
            </w:r>
            <w:r w:rsidR="000435F1"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and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length of hospital stay</w:t>
            </w:r>
          </w:p>
        </w:tc>
      </w:tr>
      <w:tr w:rsidR="002A6E19" w:rsidRPr="00390743" w14:paraId="38277319" w14:textId="77777777" w:rsidTr="000C0DF6">
        <w:trPr>
          <w:trHeight w:val="3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45D33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 w:val="22"/>
                <w14:ligatures w14:val="none"/>
              </w:rPr>
            </w:pPr>
          </w:p>
        </w:tc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383337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</w:pPr>
            <w:r w:rsidRPr="00390743">
              <w:rPr>
                <w:rFonts w:ascii="Arial" w:eastAsia="游ゴシック" w:hAnsi="Arial" w:cs="Arial"/>
                <w:kern w:val="0"/>
                <w:sz w:val="22"/>
                <w14:ligatures w14:val="none"/>
              </w:rPr>
              <w:t xml:space="preserve">　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1759B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kern w:val="0"/>
                <w:szCs w:val="21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9B717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Cs w:val="21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C9E5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B162F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EC132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676E1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B55CD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7EEC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21B0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243D0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06B76" w14:textId="77777777" w:rsidR="002A6E19" w:rsidRPr="00390743" w:rsidRDefault="002A6E19" w:rsidP="000C0DF6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2A6E19" w:rsidRPr="00390743" w14:paraId="67325A3D" w14:textId="77777777" w:rsidTr="000C0DF6">
        <w:trPr>
          <w:trHeight w:val="360"/>
        </w:trPr>
        <w:tc>
          <w:tcPr>
            <w:tcW w:w="14338" w:type="dxa"/>
            <w:gridSpan w:val="1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748D7" w14:textId="77777777" w:rsidR="002A6E19" w:rsidRPr="00390743" w:rsidRDefault="002A6E19" w:rsidP="000C0DF6">
            <w:pPr>
              <w:widowControl/>
              <w:jc w:val="left"/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</w:pP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>CI: confidence interval</w:t>
            </w:r>
            <w:r w:rsidRPr="00390743">
              <w:rPr>
                <w:rFonts w:ascii="Arial" w:eastAsia="游ゴシック" w:hAnsi="Arial" w:cs="Arial" w:hint="eastAsia"/>
                <w:color w:val="000000"/>
                <w:kern w:val="0"/>
                <w:szCs w:val="21"/>
                <w14:ligatures w14:val="none"/>
              </w:rPr>
              <w:t>,</w:t>
            </w:r>
            <w:r w:rsidRPr="00390743">
              <w:rPr>
                <w:rFonts w:ascii="Arial" w:eastAsia="游ゴシック" w:hAnsi="Arial" w:cs="Arial"/>
                <w:color w:val="000000"/>
                <w:kern w:val="0"/>
                <w:szCs w:val="21"/>
                <w14:ligatures w14:val="none"/>
              </w:rPr>
              <w:t xml:space="preserve"> ER: emergency room, OR: odds ratio</w:t>
            </w:r>
          </w:p>
        </w:tc>
      </w:tr>
    </w:tbl>
    <w:p w14:paraId="150025A3" w14:textId="4203B78B" w:rsidR="00C16F31" w:rsidRDefault="00C16F31" w:rsidP="002A6E19">
      <w:pPr>
        <w:widowControl/>
        <w:jc w:val="left"/>
        <w:rPr>
          <w:rFonts w:hint="eastAsia"/>
        </w:rPr>
        <w:sectPr w:rsidR="00C16F31" w:rsidSect="002A6E19">
          <w:pgSz w:w="16838" w:h="11906" w:orient="landscape"/>
          <w:pgMar w:top="1701" w:right="1985" w:bottom="1701" w:left="1701" w:header="851" w:footer="992" w:gutter="0"/>
          <w:cols w:space="425"/>
          <w:docGrid w:type="lines" w:linePitch="360"/>
        </w:sectPr>
      </w:pPr>
      <w:r>
        <w:br w:type="page"/>
      </w:r>
    </w:p>
    <w:p w14:paraId="0F786818" w14:textId="34FEF156" w:rsidR="0072520F" w:rsidRPr="00F15EF7" w:rsidRDefault="0072520F" w:rsidP="002A6E19">
      <w:pPr>
        <w:widowControl/>
        <w:jc w:val="left"/>
        <w:rPr>
          <w:rFonts w:hint="eastAsia"/>
        </w:rPr>
      </w:pPr>
    </w:p>
    <w:sectPr w:rsidR="0072520F" w:rsidRPr="00F15EF7" w:rsidSect="00C16F31">
      <w:pgSz w:w="11906" w:h="16838" w:code="9"/>
      <w:pgMar w:top="1985" w:right="1701" w:bottom="1701" w:left="1701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61EFEF7" w14:textId="77777777" w:rsidR="006D17AE" w:rsidRDefault="006D17AE" w:rsidP="00C16F31">
      <w:r>
        <w:separator/>
      </w:r>
    </w:p>
  </w:endnote>
  <w:endnote w:type="continuationSeparator" w:id="0">
    <w:p w14:paraId="33DB35DE" w14:textId="77777777" w:rsidR="006D17AE" w:rsidRDefault="006D17AE" w:rsidP="00C16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40B57F3" w14:textId="77777777" w:rsidR="006D17AE" w:rsidRDefault="006D17AE" w:rsidP="00C16F31">
      <w:r>
        <w:separator/>
      </w:r>
    </w:p>
  </w:footnote>
  <w:footnote w:type="continuationSeparator" w:id="0">
    <w:p w14:paraId="5B6BD60B" w14:textId="77777777" w:rsidR="006D17AE" w:rsidRDefault="006D17AE" w:rsidP="00C16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4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6E19"/>
    <w:rsid w:val="000435F1"/>
    <w:rsid w:val="00113887"/>
    <w:rsid w:val="001B247A"/>
    <w:rsid w:val="00241C88"/>
    <w:rsid w:val="002A6E19"/>
    <w:rsid w:val="00390743"/>
    <w:rsid w:val="00485CD2"/>
    <w:rsid w:val="004D0A24"/>
    <w:rsid w:val="00531A9F"/>
    <w:rsid w:val="005D2FEE"/>
    <w:rsid w:val="00684DDA"/>
    <w:rsid w:val="006D17AE"/>
    <w:rsid w:val="006E097B"/>
    <w:rsid w:val="0072520F"/>
    <w:rsid w:val="008B3694"/>
    <w:rsid w:val="008B761B"/>
    <w:rsid w:val="00997A5E"/>
    <w:rsid w:val="009E3B41"/>
    <w:rsid w:val="00A22A8B"/>
    <w:rsid w:val="00BA5086"/>
    <w:rsid w:val="00BD7F9D"/>
    <w:rsid w:val="00C16F31"/>
    <w:rsid w:val="00C83FFC"/>
    <w:rsid w:val="00D645DD"/>
    <w:rsid w:val="00EE3E9E"/>
    <w:rsid w:val="00EF4C2E"/>
    <w:rsid w:val="00F15EF7"/>
    <w:rsid w:val="00F23B62"/>
    <w:rsid w:val="00FD42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3365701"/>
  <w15:chartTrackingRefBased/>
  <w15:docId w15:val="{379A9540-4D3D-4AAA-9298-F2A7BC0630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6E19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A6E19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6E1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6E1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6E19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6E19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6E19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6E19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6E19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6E19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2A6E19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2A6E19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2A6E19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2A6E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A6E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A6E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A6E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A6E19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A6E19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A6E1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A6E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6E1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A6E1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6E1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A6E1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6E19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A6E19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A6E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A6E19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A6E19"/>
    <w:rPr>
      <w:b/>
      <w:bCs/>
      <w:smallCaps/>
      <w:color w:val="0F4761" w:themeColor="accent1" w:themeShade="BF"/>
      <w:spacing w:val="5"/>
    </w:rPr>
  </w:style>
  <w:style w:type="paragraph" w:styleId="aa">
    <w:name w:val="Revision"/>
    <w:hidden/>
    <w:uiPriority w:val="99"/>
    <w:semiHidden/>
    <w:rsid w:val="00684DDA"/>
  </w:style>
  <w:style w:type="paragraph" w:styleId="ab">
    <w:name w:val="header"/>
    <w:basedOn w:val="a"/>
    <w:link w:val="ac"/>
    <w:uiPriority w:val="99"/>
    <w:unhideWhenUsed/>
    <w:rsid w:val="00C16F31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C16F31"/>
  </w:style>
  <w:style w:type="paragraph" w:styleId="ad">
    <w:name w:val="footer"/>
    <w:basedOn w:val="a"/>
    <w:link w:val="ae"/>
    <w:uiPriority w:val="99"/>
    <w:unhideWhenUsed/>
    <w:rsid w:val="00C16F31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C16F31"/>
  </w:style>
  <w:style w:type="character" w:styleId="af">
    <w:name w:val="annotation reference"/>
    <w:basedOn w:val="a0"/>
    <w:uiPriority w:val="99"/>
    <w:semiHidden/>
    <w:unhideWhenUsed/>
    <w:rsid w:val="005D2FEE"/>
    <w:rPr>
      <w:sz w:val="18"/>
      <w:szCs w:val="18"/>
    </w:rPr>
  </w:style>
  <w:style w:type="paragraph" w:styleId="af0">
    <w:name w:val="annotation text"/>
    <w:basedOn w:val="a"/>
    <w:link w:val="af1"/>
    <w:uiPriority w:val="99"/>
    <w:unhideWhenUsed/>
    <w:rsid w:val="005D2FEE"/>
    <w:pPr>
      <w:jc w:val="left"/>
    </w:pPr>
  </w:style>
  <w:style w:type="character" w:customStyle="1" w:styleId="af1">
    <w:name w:val="コメント文字列 (文字)"/>
    <w:basedOn w:val="a0"/>
    <w:link w:val="af0"/>
    <w:uiPriority w:val="99"/>
    <w:rsid w:val="005D2F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F8BDD2-96B6-4C9E-8FAD-80712F841D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6</Pages>
  <Words>794</Words>
  <Characters>4530</Characters>
  <Application>Microsoft Office Word</Application>
  <DocSecurity>0</DocSecurity>
  <PresentationFormat/>
  <Lines>37</Lines>
  <Paragraphs>10</Paragraphs>
  <Slides>0</Slides>
  <Notes>0</Notes>
  <HiddenSlides>0</HiddenSlides>
  <MMClips>0</MMClip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314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 B</dc:creator>
  <cp:keywords/>
  <dc:description/>
  <cp:lastModifiedBy>富彦 田島</cp:lastModifiedBy>
  <cp:revision>8</cp:revision>
  <dcterms:created xsi:type="dcterms:W3CDTF">2025-03-14T00:02:00Z</dcterms:created>
  <dcterms:modified xsi:type="dcterms:W3CDTF">2025-05-06T04:38:00Z</dcterms:modified>
  <cp:category/>
  <cp:contentStatus/>
  <dc:language/>
  <cp:version/>
</cp:coreProperties>
</file>